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4DA" w:rsidRPr="000224DA" w:rsidRDefault="000224DA" w:rsidP="000224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224DA">
        <w:rPr>
          <w:rFonts w:ascii="Times New Roman" w:hAnsi="Times New Roman" w:cs="Times New Roman"/>
          <w:sz w:val="24"/>
          <w:szCs w:val="24"/>
        </w:rPr>
        <w:t xml:space="preserve">S1File: The most likely SaTScan clusters of areas with a high prevalence of inadequate knowledge on </w:t>
      </w:r>
      <w:r w:rsidRPr="000224DA">
        <w:rPr>
          <w:rFonts w:ascii="Times New Roman" w:hAnsi="Times New Roman" w:cs="Times New Roman"/>
          <w:sz w:val="24"/>
          <w:szCs w:val="24"/>
        </w:rPr>
        <w:t xml:space="preserve">HIV transmission among women in </w:t>
      </w:r>
      <w:r w:rsidRPr="000224DA">
        <w:rPr>
          <w:rFonts w:ascii="Times New Roman" w:hAnsi="Times New Roman" w:cs="Times New Roman"/>
          <w:sz w:val="24"/>
          <w:szCs w:val="24"/>
        </w:rPr>
        <w:t>Ethiopia, EDHS 2016.</w:t>
      </w:r>
    </w:p>
    <w:tbl>
      <w:tblPr>
        <w:tblStyle w:val="TableGrid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646"/>
        <w:gridCol w:w="567"/>
        <w:gridCol w:w="709"/>
        <w:gridCol w:w="567"/>
        <w:gridCol w:w="1985"/>
        <w:gridCol w:w="567"/>
        <w:gridCol w:w="708"/>
        <w:gridCol w:w="709"/>
      </w:tblGrid>
      <w:tr w:rsidR="000224DA" w:rsidRPr="000224DA" w:rsidTr="000224DA">
        <w:trPr>
          <w:trHeight w:val="299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Most likely clusters 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Enumeration areas (clusters) identifi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Number of clust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No. of</w:t>
            </w:r>
          </w:p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Coordinates / Radi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Relative risk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LLR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224DA" w:rsidRPr="000224DA" w:rsidTr="000224DA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630, 77, 92, 490, 543, 171, 492, 95, 497, 458, 588, 553, 521, 138, 214, 573, 251, 239, 116, 85, 358, 22, 164, 277, 439, 64, 57, 278, 210, 8, 186, 566, 1, 318, 622, 436, 212, 454, 501, 68, 187, 357, 4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7.717178 N, 46.991580 E) / 560.67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96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26, 46, 554, 119, 526, 299, 243, 459, 197, 465, 552, 168, 371, 448, 446, 219, 177, 437, 270, 593, 265, 325, 284, 477, 555, 231, 114, 469, 47, 221, 291, 549, 417, 63, 106, 376, 13, 586, 105, 343, 567, 558, 207, 154, 315, 489, 603, 346, 337, 233, 426, 69, 76, 104, 248, 592, 507, 175, 338, 370, 411, 432, 62, 536, 435, 470, 309, 304, 643, 486, 447, 193, 618, 266, 275, 462, 227, 349, 395, 374, 70, 306, 17, 621, 161, 294, 124, 113, 416, 406, 88, 502, 335, 6, 141, 126, 433, 142, 165, 280, 65, 434, 320, 317, 203, 563, 565, 595, 577, 331, 450, 466, 581, 508, 174, 180, 41, 209, 87, 569, 360, 407, 86, 234, 53, 505, 262, 118, 272, 399, 409, 20, 388, 324, 162, 223, 373, 537, 503, 184, 271, 297, 23, 347, 342, 359, 244, 285, 420, 457, 485, 183, 609, 204, 364, 150, 137, 35, 494, 14, 50, 408, 36, 148, 633, 215, 216, 517, 559, 139, 308, 634, 32, 574, 246, 533, 182, 54, 578, 445, 217, 232, 391, 600, 12, 365, 313, 21, 522, 576, 589, 218, 498, 615, 468, 316, 147, 398, 515, 474, 256, 3, 4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7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9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7.528248 N, 35.063386 E) / 426.53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64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35, 37, 336, 283, 102, 39, 620, 276, 564, 295, 484, 5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10.179467 N, 40.549109 E) / 82.58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51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15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599, 544, 488, 344, 249, 348, 332, 241, 128, 130, 442, 427, 172, 389, 5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12.569937 N, 40.396640 E) / 86.25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1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1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72, 93, 412, 333, 476, 506, 453, 491, 441, 557, 594, 30, 25, 1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8.949350 N, 41.312402 E) / 89.61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7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1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42, 523, 281, 3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9.541209 N, 42.042954 E) / 12.50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5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1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34, 263, 192, 117, 362, 103, 1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14.179123 N, 39.980749 E) / 39.56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9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183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628, 152, 80, 199, 312, 322, 327, 4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12.823542 N, 38.243091 E) / 59.91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5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224DA" w:rsidRPr="000224DA" w:rsidTr="000224DA">
        <w:trPr>
          <w:trHeight w:val="645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 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22, 245, 5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8.757437 N, 40.299443 E) / 28.48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</w:tr>
      <w:tr w:rsidR="000224DA" w:rsidRPr="000224DA" w:rsidTr="000224DA">
        <w:trPr>
          <w:trHeight w:val="645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224D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 xml:space="preserve"> most likely cluster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(9.646167 N, 39.617829 E) / 0 k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12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24DA" w:rsidRPr="000224DA" w:rsidRDefault="000224DA" w:rsidP="006911C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224D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:rsidR="00D361E7" w:rsidRPr="000224DA" w:rsidRDefault="00D361E7">
      <w:pPr>
        <w:rPr>
          <w:sz w:val="16"/>
          <w:szCs w:val="16"/>
        </w:rPr>
      </w:pPr>
    </w:p>
    <w:sectPr w:rsidR="00D361E7" w:rsidRPr="000224DA" w:rsidSect="000224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DA"/>
    <w:rsid w:val="000224DA"/>
    <w:rsid w:val="00806844"/>
    <w:rsid w:val="00D3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4341B-DF7A-425A-96D2-31898431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2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1-01T12:55:00Z</dcterms:created>
  <dcterms:modified xsi:type="dcterms:W3CDTF">2024-01-01T13:29:00Z</dcterms:modified>
</cp:coreProperties>
</file>